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8FC178" w14:textId="299AB564" w:rsidR="008A5D9B" w:rsidRPr="0057274A" w:rsidRDefault="008A5D9B" w:rsidP="008A5D9B">
      <w:pPr>
        <w:spacing w:line="480" w:lineRule="auto"/>
        <w:rPr>
          <w:rFonts w:eastAsia="Times New Roman" w:cs="Arial"/>
        </w:rPr>
      </w:pPr>
      <w:r w:rsidRPr="005D526F">
        <w:rPr>
          <w:rFonts w:ascii="Calibri" w:eastAsia="Times New Roman" w:hAnsi="Calibri" w:cs="Calibri"/>
          <w:b/>
          <w:bCs/>
        </w:rPr>
        <w:t>S3</w:t>
      </w:r>
      <w:r>
        <w:rPr>
          <w:rFonts w:ascii="Calibri" w:eastAsia="Times New Roman" w:hAnsi="Calibri" w:cs="Calibri"/>
          <w:b/>
          <w:bCs/>
        </w:rPr>
        <w:t xml:space="preserve"> Table</w:t>
      </w:r>
      <w:r w:rsidRPr="005D526F">
        <w:rPr>
          <w:rFonts w:ascii="Calibri" w:eastAsia="Times New Roman" w:hAnsi="Calibri" w:cs="Calibri"/>
          <w:b/>
          <w:bCs/>
        </w:rPr>
        <w:t>. Primers Used to Map 46.3 kb Reciprocal Circle.</w:t>
      </w:r>
      <w:r w:rsidRPr="005D526F">
        <w:rPr>
          <w:rFonts w:ascii="Calibri" w:eastAsia="Times New Roman" w:hAnsi="Calibri" w:cs="Calibri"/>
        </w:rPr>
        <w:t> </w:t>
      </w:r>
      <w:bookmarkStart w:id="0" w:name="_Hlk39146969"/>
      <w:r w:rsidRPr="00675517">
        <w:rPr>
          <w:rFonts w:eastAsia="Times New Roman" w:cs="Arial"/>
        </w:rPr>
        <w:t>Primers correspond to S2</w:t>
      </w:r>
      <w:r>
        <w:rPr>
          <w:rFonts w:eastAsia="Times New Roman" w:cs="Arial"/>
        </w:rPr>
        <w:t xml:space="preserve"> Fig</w:t>
      </w:r>
      <w:r w:rsidRPr="00675517">
        <w:rPr>
          <w:rFonts w:eastAsia="Times New Roman" w:cs="Arial"/>
        </w:rPr>
        <w:t>.</w:t>
      </w:r>
      <w:bookmarkEnd w:id="0"/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80"/>
        <w:gridCol w:w="4350"/>
      </w:tblGrid>
      <w:tr w:rsidR="008A5D9B" w:rsidRPr="005D526F" w14:paraId="343F40A7" w14:textId="77777777" w:rsidTr="000D0A20">
        <w:tc>
          <w:tcPr>
            <w:tcW w:w="4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FDF6DA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Primer Name </w:t>
            </w:r>
          </w:p>
        </w:tc>
        <w:tc>
          <w:tcPr>
            <w:tcW w:w="435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F3F65E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Sequence (5’-3’) </w:t>
            </w:r>
          </w:p>
        </w:tc>
      </w:tr>
      <w:tr w:rsidR="008A5D9B" w:rsidRPr="005D526F" w14:paraId="28CEA587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A00B99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</w:rPr>
              <w:t>eC1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E9F0FC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TCAATAGCTTGCAGCGTAGCTAA </w:t>
            </w:r>
          </w:p>
        </w:tc>
      </w:tr>
      <w:tr w:rsidR="008A5D9B" w:rsidRPr="005D526F" w14:paraId="44AEEAA9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B0E571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Gbp2 Away Reverse Complement 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5ED8C6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AATCACGTCTAGCATAAGAGATC </w:t>
            </w:r>
          </w:p>
        </w:tc>
      </w:tr>
      <w:tr w:rsidR="008A5D9B" w:rsidRPr="005D526F" w14:paraId="003534BF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6D4138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Ilv6 Reciprocal Bottom 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6BC36E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AAGACCTACTATTGCACCACCAC </w:t>
            </w:r>
          </w:p>
        </w:tc>
      </w:tr>
      <w:tr w:rsidR="008A5D9B" w:rsidRPr="005D526F" w14:paraId="48C78777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353870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Ilv6 Away Reverse Complement 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C2EB3E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ATAGGCTCATGGTTATAGATACG </w:t>
            </w:r>
          </w:p>
        </w:tc>
      </w:tr>
      <w:tr w:rsidR="008A5D9B" w:rsidRPr="005D526F" w14:paraId="727E35FD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A4B966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Gbp2 Set 3 Bottom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693760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CATATTGCGGCTAGTTATATACC </w:t>
            </w:r>
          </w:p>
        </w:tc>
      </w:tr>
      <w:tr w:rsidR="008A5D9B" w:rsidRPr="005D526F" w14:paraId="6227F574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EA1C20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Gbp2 Set 2 Top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45E326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CAAAGCTTGATCTTCTCCATAAT </w:t>
            </w:r>
          </w:p>
        </w:tc>
      </w:tr>
      <w:tr w:rsidR="008A5D9B" w:rsidRPr="005D526F" w14:paraId="288E0D23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005C60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LDB Outward Bottom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E4A4AB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CACCATTGGCTTTATAATCTGAT </w:t>
            </w:r>
          </w:p>
        </w:tc>
      </w:tr>
      <w:tr w:rsidR="008A5D9B" w:rsidRPr="005D526F" w14:paraId="01563F54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9AC976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LDB Inward Top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2F943B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GCCACTTTATTATCGTCTTTAGT </w:t>
            </w:r>
          </w:p>
        </w:tc>
      </w:tr>
      <w:tr w:rsidR="008A5D9B" w:rsidRPr="005D526F" w14:paraId="128CAF71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C82D37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LDB Inward Bottom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7B7D8E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AGTATGGACATTATAAACGTGTG </w:t>
            </w:r>
          </w:p>
        </w:tc>
      </w:tr>
      <w:tr w:rsidR="008A5D9B" w:rsidRPr="005D526F" w14:paraId="7E7145C8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334975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LDB Outward Top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95EB50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CTTCCATTTATAAATGGAGAGCT </w:t>
            </w:r>
          </w:p>
        </w:tc>
      </w:tr>
      <w:tr w:rsidR="008A5D9B" w:rsidRPr="005D526F" w14:paraId="3D1CEBD7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8F152C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Cen to Tel Reverse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2C1B37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TTAGCTACGCTGCAAGCTATTGA </w:t>
            </w:r>
          </w:p>
        </w:tc>
      </w:tr>
      <w:tr w:rsidR="008A5D9B" w:rsidRPr="005D526F" w14:paraId="1020CB4A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906F4C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40kb </w:t>
            </w:r>
            <w:proofErr w:type="spellStart"/>
            <w:r w:rsidRPr="005D526F">
              <w:rPr>
                <w:rFonts w:ascii="Calibri" w:eastAsia="Times New Roman" w:hAnsi="Calibri" w:cs="Calibri"/>
              </w:rPr>
              <w:t>Recip</w:t>
            </w:r>
            <w:proofErr w:type="spellEnd"/>
            <w:r w:rsidRPr="005D526F">
              <w:rPr>
                <w:rFonts w:ascii="Calibri" w:eastAsia="Times New Roman" w:hAnsi="Calibri" w:cs="Calibri"/>
              </w:rPr>
              <w:t> Bik1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0A886E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TAAACATGGCATGGCGATCAGC </w:t>
            </w:r>
          </w:p>
        </w:tc>
      </w:tr>
      <w:tr w:rsidR="008A5D9B" w:rsidRPr="005D526F" w14:paraId="18B87D1B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239BDD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Bik1 top strand 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1F6026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GTATTCTTTACTGAGCGAATCGT </w:t>
            </w:r>
          </w:p>
        </w:tc>
      </w:tr>
      <w:tr w:rsidR="008A5D9B" w:rsidRPr="005D526F" w14:paraId="5B543D37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A42C7A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Rnq1 Bottom 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4B42F3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GTTGTTGGAATTCATGAAAGATG </w:t>
            </w:r>
          </w:p>
        </w:tc>
      </w:tr>
      <w:tr w:rsidR="008A5D9B" w:rsidRPr="005D526F" w14:paraId="62801FC0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BD581F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Rnq1 Top 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EA81BD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AAACGTATAGCAAAGATCTGAAA </w:t>
            </w:r>
          </w:p>
        </w:tc>
      </w:tr>
      <w:tr w:rsidR="008A5D9B" w:rsidRPr="005D526F" w14:paraId="72227752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4EFEC3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Fus1 Bottom 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905BE7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TATTCGGTGGTTTAGTATACAGG </w:t>
            </w:r>
          </w:p>
        </w:tc>
      </w:tr>
      <w:tr w:rsidR="008A5D9B" w:rsidRPr="005D526F" w14:paraId="0C9EE39F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486CCA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Fus1 Top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825FB9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TTAAGAGCAGGATATAAGCCATC </w:t>
            </w:r>
          </w:p>
        </w:tc>
      </w:tr>
      <w:tr w:rsidR="008A5D9B" w:rsidRPr="005D526F" w14:paraId="6EC7315F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8F1311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Ars306 Bottom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DB57E0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CATCAATAACGAACAGCACTATT </w:t>
            </w:r>
          </w:p>
        </w:tc>
      </w:tr>
      <w:tr w:rsidR="008A5D9B" w:rsidRPr="005D526F" w14:paraId="0A3E113C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BDF33C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Hbn1 Top Strand 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292A07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GTAAATAGTACGACGAGCAGTTA </w:t>
            </w:r>
          </w:p>
        </w:tc>
      </w:tr>
      <w:tr w:rsidR="008A5D9B" w:rsidRPr="005D526F" w14:paraId="7E99C6DB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27D13D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Agp1 up Reverse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92CB9B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TAGCATACGTGTAATGATAGACG </w:t>
            </w:r>
          </w:p>
        </w:tc>
      </w:tr>
      <w:tr w:rsidR="008A5D9B" w:rsidRPr="005D526F" w14:paraId="2F9869E8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6EBFAF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Agp1 up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BC8DCA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CGTCTATCATTACACGTATGCTA </w:t>
            </w:r>
          </w:p>
        </w:tc>
      </w:tr>
      <w:tr w:rsidR="008A5D9B" w:rsidRPr="005D526F" w14:paraId="24AED675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23B5F0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Agp1 </w:t>
            </w:r>
            <w:proofErr w:type="spellStart"/>
            <w:r w:rsidRPr="005D526F">
              <w:rPr>
                <w:rFonts w:ascii="Calibri" w:eastAsia="Times New Roman" w:hAnsi="Calibri" w:cs="Calibri"/>
              </w:rPr>
              <w:t>dn</w:t>
            </w:r>
            <w:proofErr w:type="spellEnd"/>
            <w:r w:rsidRPr="005D526F">
              <w:rPr>
                <w:rFonts w:ascii="Calibri" w:eastAsia="Times New Roman" w:hAnsi="Calibri" w:cs="Calibri"/>
              </w:rPr>
              <w:t> 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0764B2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GGTCTCATCGAGTCATAGATAAG </w:t>
            </w:r>
          </w:p>
        </w:tc>
      </w:tr>
      <w:tr w:rsidR="008A5D9B" w:rsidRPr="005D526F" w14:paraId="1A865D2C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661F84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Agp1 </w:t>
            </w:r>
            <w:proofErr w:type="spellStart"/>
            <w:r w:rsidRPr="005D526F">
              <w:rPr>
                <w:rFonts w:ascii="Calibri" w:eastAsia="Times New Roman" w:hAnsi="Calibri" w:cs="Calibri"/>
              </w:rPr>
              <w:t>dn</w:t>
            </w:r>
            <w:proofErr w:type="spellEnd"/>
            <w:r w:rsidRPr="005D526F">
              <w:rPr>
                <w:rFonts w:ascii="Calibri" w:eastAsia="Times New Roman" w:hAnsi="Calibri" w:cs="Calibri"/>
              </w:rPr>
              <w:t> Reverse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D40311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CTTATCTATGACTCGATGAGACC </w:t>
            </w:r>
          </w:p>
        </w:tc>
      </w:tr>
      <w:tr w:rsidR="008A5D9B" w:rsidRPr="005D526F" w14:paraId="30861ECD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B12B18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Kcc4 Bottom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CEF47C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TCTTATTGCGGTTCTTCTTATTC </w:t>
            </w:r>
          </w:p>
        </w:tc>
      </w:tr>
      <w:tr w:rsidR="008A5D9B" w:rsidRPr="005D526F" w14:paraId="490BC246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586B93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Kcc4 Top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23BCB8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AATACCTATCTATATCCACTGGC </w:t>
            </w:r>
          </w:p>
        </w:tc>
      </w:tr>
      <w:tr w:rsidR="008A5D9B" w:rsidRPr="005D526F" w14:paraId="6C5C12DC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28D2C4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YCLW delta 15 Reverse Complement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2A9327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TTATTGGAACAGTTGAGTTGAGTT </w:t>
            </w:r>
          </w:p>
        </w:tc>
      </w:tr>
      <w:tr w:rsidR="008A5D9B" w:rsidRPr="005D526F" w14:paraId="0DB79804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4C7E01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YCLW delta 15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8ABE69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AACTCAACTCAACTGTTCCAATAA </w:t>
            </w:r>
          </w:p>
        </w:tc>
      </w:tr>
      <w:tr w:rsidR="008A5D9B" w:rsidRPr="005D526F" w14:paraId="3E878CC7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4F8B12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G 85.7 kb Bottom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972588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GGCTGTAATAATGAAGATTATACATGG </w:t>
            </w:r>
          </w:p>
        </w:tc>
      </w:tr>
      <w:tr w:rsidR="008A5D9B" w:rsidRPr="005D526F" w14:paraId="101E3BBF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3074DF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Sup53 Bottom Reverse Complement 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009342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ATCAATTGTCCTGTACTTCCT </w:t>
            </w:r>
          </w:p>
        </w:tc>
      </w:tr>
      <w:tr w:rsidR="008A5D9B" w:rsidRPr="005D526F" w14:paraId="3748839F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E6D019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Leu2 End Bottom 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CA3463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CTAAATCACCAGTTCTGATACCT </w:t>
            </w:r>
          </w:p>
        </w:tc>
      </w:tr>
      <w:tr w:rsidR="008A5D9B" w:rsidRPr="005D526F" w14:paraId="507762E6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EE3370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Leu2 End Top 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38573C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AGGTATCAGAACTGGTGATTTAG </w:t>
            </w:r>
          </w:p>
        </w:tc>
      </w:tr>
      <w:tr w:rsidR="008A5D9B" w:rsidRPr="005D526F" w14:paraId="25D10634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1A040C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Nfs1 Bottom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1A08D0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GAAGACTAAGAAACACATCATCAC </w:t>
            </w:r>
          </w:p>
        </w:tc>
      </w:tr>
      <w:tr w:rsidR="008A5D9B" w:rsidRPr="005D526F" w14:paraId="6CD7DD82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E7CF6E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Nfs1 Top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0DA74B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GCATCTTCCAATTCCTTCAAATC </w:t>
            </w:r>
          </w:p>
        </w:tc>
      </w:tr>
      <w:tr w:rsidR="008A5D9B" w:rsidRPr="005D526F" w14:paraId="2B8B2A01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59A868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Dcc1 Away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9E7213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CCTCATTGAAGATCAAAGCCTTT </w:t>
            </w:r>
          </w:p>
        </w:tc>
      </w:tr>
      <w:tr w:rsidR="008A5D9B" w:rsidRPr="005D526F" w14:paraId="3EB6AF33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D73FCF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Dcc1 Away Reverse Complement 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B79AB4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AAAGGCTTTGATCTTCAATGAG </w:t>
            </w:r>
          </w:p>
        </w:tc>
      </w:tr>
      <w:tr w:rsidR="008A5D9B" w:rsidRPr="005D526F" w14:paraId="63D21223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6C2022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Bud 3.2 Bottom 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195B58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AGAGGATAATTTACATACCATTGAGAA </w:t>
            </w:r>
          </w:p>
        </w:tc>
      </w:tr>
      <w:tr w:rsidR="008A5D9B" w:rsidRPr="005D526F" w14:paraId="0CF87BC1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0EC5E3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Bud 2.2 Top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CA4652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AAGTTACTACACTTCAGATGGAT </w:t>
            </w:r>
          </w:p>
        </w:tc>
      </w:tr>
      <w:tr w:rsidR="008A5D9B" w:rsidRPr="005D526F" w14:paraId="1975608A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B044ED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Bud3 Bottom 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50F937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ATGTAGATGCATCTTCATTAGTT </w:t>
            </w:r>
          </w:p>
        </w:tc>
      </w:tr>
      <w:tr w:rsidR="008A5D9B" w:rsidRPr="005D526F" w14:paraId="7765E3DD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055264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Bud3 Top 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36B260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TTATTCCTAAGCATTACCGTAAT </w:t>
            </w:r>
          </w:p>
        </w:tc>
      </w:tr>
      <w:tr w:rsidR="008A5D9B" w:rsidRPr="005D526F" w14:paraId="06EACD79" w14:textId="77777777" w:rsidTr="000D0A20">
        <w:tc>
          <w:tcPr>
            <w:tcW w:w="498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E39112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Gbp2 Away </w:t>
            </w:r>
          </w:p>
        </w:tc>
        <w:tc>
          <w:tcPr>
            <w:tcW w:w="435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4115B7" w14:textId="77777777" w:rsidR="008A5D9B" w:rsidRPr="005D526F" w:rsidRDefault="008A5D9B" w:rsidP="000D0A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6F">
              <w:rPr>
                <w:rFonts w:ascii="Calibri" w:eastAsia="Times New Roman" w:hAnsi="Calibri" w:cs="Calibri"/>
              </w:rPr>
              <w:t>GATCTCTTATGCTAGACGTGATT </w:t>
            </w:r>
          </w:p>
        </w:tc>
      </w:tr>
    </w:tbl>
    <w:p w14:paraId="78D95313" w14:textId="77777777" w:rsidR="008A5D9B" w:rsidRPr="005D526F" w:rsidRDefault="008A5D9B" w:rsidP="008A5D9B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5D526F">
        <w:rPr>
          <w:rFonts w:ascii="Calibri" w:eastAsia="Times New Roman" w:hAnsi="Calibri" w:cs="Calibri"/>
        </w:rPr>
        <w:t> </w:t>
      </w:r>
    </w:p>
    <w:p w14:paraId="7E2299AE" w14:textId="77777777" w:rsidR="00576D55" w:rsidRDefault="008A5D9B"/>
    <w:sectPr w:rsidR="00576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D9B"/>
    <w:rsid w:val="003741F4"/>
    <w:rsid w:val="008A5D9B"/>
    <w:rsid w:val="00FA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6854E"/>
  <w15:chartTrackingRefBased/>
  <w15:docId w15:val="{09A861A2-EEAD-4C0A-90A0-3896C4A94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D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067965B03715439678AD508A0ECD45" ma:contentTypeVersion="12" ma:contentTypeDescription="Create a new document." ma:contentTypeScope="" ma:versionID="9785bc06bf3a6a42b854882e85eeefff">
  <xsd:schema xmlns:xsd="http://www.w3.org/2001/XMLSchema" xmlns:xs="http://www.w3.org/2001/XMLSchema" xmlns:p="http://schemas.microsoft.com/office/2006/metadata/properties" xmlns:ns2="0ebe4478-da11-42d0-8534-b4cf1f080978" xmlns:ns3="06059edb-154c-4f29-9b1f-5a808a2ec44c" targetNamespace="http://schemas.microsoft.com/office/2006/metadata/properties" ma:root="true" ma:fieldsID="9b35f5a209c58812653e4e6c816234db" ns2:_="" ns3:_="">
    <xsd:import namespace="0ebe4478-da11-42d0-8534-b4cf1f080978"/>
    <xsd:import namespace="06059edb-154c-4f29-9b1f-5a808a2ec4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be4478-da11-42d0-8534-b4cf1f0809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059edb-154c-4f29-9b1f-5a808a2ec44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43CA3F4-B6B8-4E1D-822C-A116A3EFBB03}"/>
</file>

<file path=customXml/itemProps2.xml><?xml version="1.0" encoding="utf-8"?>
<ds:datastoreItem xmlns:ds="http://schemas.openxmlformats.org/officeDocument/2006/customXml" ds:itemID="{66D4D81D-D55A-4CA3-B7CB-773775733816}"/>
</file>

<file path=customXml/itemProps3.xml><?xml version="1.0" encoding="utf-8"?>
<ds:datastoreItem xmlns:ds="http://schemas.openxmlformats.org/officeDocument/2006/customXml" ds:itemID="{87D127EA-EB42-4807-8E96-1DE528FB758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, Diana Maxwell</dc:creator>
  <cp:keywords/>
  <dc:description/>
  <cp:lastModifiedBy>Cook, Diana Maxwell</cp:lastModifiedBy>
  <cp:revision>1</cp:revision>
  <dcterms:created xsi:type="dcterms:W3CDTF">2021-02-25T20:00:00Z</dcterms:created>
  <dcterms:modified xsi:type="dcterms:W3CDTF">2021-02-25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067965B03715439678AD508A0ECD45</vt:lpwstr>
  </property>
</Properties>
</file>